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ABB43" w14:textId="337F21FB" w:rsidR="003D150B" w:rsidRPr="003D150B" w:rsidRDefault="003D150B" w:rsidP="003D150B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3D150B">
        <w:rPr>
          <w:rFonts w:ascii="Times New Roman" w:hAnsi="Times New Roman" w:cs="Times New Roman"/>
          <w:sz w:val="22"/>
          <w:szCs w:val="22"/>
        </w:rPr>
        <w:t xml:space="preserve">S2 Table. </w:t>
      </w:r>
      <w:r w:rsidRPr="003D150B">
        <w:rPr>
          <w:rFonts w:ascii="Times New Roman" w:hAnsi="Times New Roman" w:cs="Times New Roman"/>
          <w:sz w:val="22"/>
          <w:szCs w:val="22"/>
        </w:rPr>
        <w:t xml:space="preserve">45S rDNA variants among six </w:t>
      </w:r>
      <w:r w:rsidRPr="003D150B">
        <w:rPr>
          <w:rFonts w:ascii="Times New Roman" w:hAnsi="Times New Roman" w:cs="Times New Roman"/>
          <w:i/>
          <w:sz w:val="22"/>
          <w:szCs w:val="22"/>
        </w:rPr>
        <w:t>Euonymus</w:t>
      </w:r>
      <w:r w:rsidRPr="003D150B">
        <w:rPr>
          <w:rFonts w:ascii="Times New Roman" w:hAnsi="Times New Roman" w:cs="Times New Roman"/>
          <w:sz w:val="22"/>
          <w:szCs w:val="22"/>
        </w:rPr>
        <w:t xml:space="preserve"> accessio</w:t>
      </w:r>
      <w:bookmarkStart w:id="0" w:name="_GoBack"/>
      <w:bookmarkEnd w:id="0"/>
      <w:r w:rsidRPr="003D150B">
        <w:rPr>
          <w:rFonts w:ascii="Times New Roman" w:hAnsi="Times New Roman" w:cs="Times New Roman"/>
          <w:sz w:val="22"/>
          <w:szCs w:val="22"/>
        </w:rPr>
        <w:t>ns.</w:t>
      </w:r>
    </w:p>
    <w:tbl>
      <w:tblPr>
        <w:tblW w:w="14447" w:type="dxa"/>
        <w:tblLayout w:type="fixed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3104"/>
        <w:gridCol w:w="37"/>
        <w:gridCol w:w="636"/>
        <w:gridCol w:w="992"/>
        <w:gridCol w:w="252"/>
        <w:gridCol w:w="547"/>
        <w:gridCol w:w="1331"/>
        <w:gridCol w:w="287"/>
        <w:gridCol w:w="177"/>
        <w:gridCol w:w="1413"/>
        <w:gridCol w:w="389"/>
        <w:gridCol w:w="446"/>
        <w:gridCol w:w="1058"/>
        <w:gridCol w:w="277"/>
        <w:gridCol w:w="1080"/>
        <w:gridCol w:w="527"/>
        <w:gridCol w:w="141"/>
        <w:gridCol w:w="1753"/>
      </w:tblGrid>
      <w:tr w:rsidR="0044007E" w:rsidRPr="008771D4" w14:paraId="1445B389" w14:textId="77777777" w:rsidTr="003D150B">
        <w:trPr>
          <w:trHeight w:val="1112"/>
        </w:trPr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A35D" w14:textId="3AAB070F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Del</w:t>
            </w:r>
            <w:proofErr w:type="spellEnd"/>
          </w:p>
          <w:p w14:paraId="0B57825E" w14:textId="6D0A3E58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NP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2F7C3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antaek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7B6E7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ngcheon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7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08533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Jeju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2C1BC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‘Snow’)</w:t>
            </w:r>
          </w:p>
        </w:tc>
        <w:tc>
          <w:tcPr>
            <w:tcW w:w="188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EF25C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uropaeus</w:t>
            </w:r>
            <w:proofErr w:type="spellEnd"/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47B94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. japonicus</w:t>
            </w:r>
          </w:p>
        </w:tc>
      </w:tr>
      <w:tr w:rsidR="0044007E" w:rsidRPr="008771D4" w14:paraId="609036AC" w14:textId="77777777" w:rsidTr="003D150B">
        <w:trPr>
          <w:trHeight w:val="581"/>
        </w:trPr>
        <w:tc>
          <w:tcPr>
            <w:tcW w:w="31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4F48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antaek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60E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0C50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421C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F7D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6CA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F0D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4007E" w:rsidRPr="008771D4" w14:paraId="26895BA9" w14:textId="77777777" w:rsidTr="003D150B">
        <w:trPr>
          <w:trHeight w:val="581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558E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ngcheon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FBC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D27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A15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1D9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C58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7A59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4007E" w:rsidRPr="008771D4" w14:paraId="2387A0EC" w14:textId="77777777" w:rsidTr="003D150B">
        <w:trPr>
          <w:trHeight w:val="581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2620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Jeju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A19F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E50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BCD4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DBB8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FF5B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13E8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4007E" w:rsidRPr="008771D4" w14:paraId="75FFABFD" w14:textId="77777777" w:rsidTr="003D150B">
        <w:trPr>
          <w:trHeight w:val="581"/>
        </w:trPr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37F5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amiltonianus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‘Snow’)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AA7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86E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93E7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ECFF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193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46B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4007E" w:rsidRPr="008771D4" w14:paraId="7FD6CEAE" w14:textId="77777777" w:rsidTr="003D150B">
        <w:trPr>
          <w:trHeight w:val="581"/>
        </w:trPr>
        <w:tc>
          <w:tcPr>
            <w:tcW w:w="3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5F10F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uropaeus</w:t>
            </w:r>
            <w:proofErr w:type="spellEnd"/>
          </w:p>
        </w:tc>
        <w:tc>
          <w:tcPr>
            <w:tcW w:w="18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8E0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168F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33BB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739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CAD3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7AE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4007E" w:rsidRPr="008771D4" w14:paraId="2EB8424E" w14:textId="77777777" w:rsidTr="003D150B">
        <w:trPr>
          <w:trHeight w:val="608"/>
        </w:trPr>
        <w:tc>
          <w:tcPr>
            <w:tcW w:w="3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3EC8F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. japonicus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13D2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5274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0D05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73B3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6FAC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E48F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44007E" w:rsidRPr="008771D4" w14:paraId="1E66D0E6" w14:textId="77777777" w:rsidTr="003D150B">
        <w:trPr>
          <w:trHeight w:val="298"/>
        </w:trPr>
        <w:tc>
          <w:tcPr>
            <w:tcW w:w="3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7EE99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91F13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9FE48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D086A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8B8E1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95892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7A1CB" w14:textId="7777777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452" w:rsidRPr="008771D4" w14:paraId="5379C358" w14:textId="77777777" w:rsidTr="003D150B">
        <w:tblPrEx>
          <w:tblLook w:val="04A0" w:firstRow="1" w:lastRow="0" w:firstColumn="1" w:lastColumn="0" w:noHBand="0" w:noVBand="1"/>
        </w:tblPrEx>
        <w:trPr>
          <w:trHeight w:val="789"/>
        </w:trPr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</w:tcPr>
          <w:p w14:paraId="0FEE6096" w14:textId="77777777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egions</w:t>
            </w:r>
          </w:p>
          <w:p w14:paraId="41F3B7D0" w14:textId="0148BAE5" w:rsidR="0044007E" w:rsidRPr="008771D4" w:rsidRDefault="0044007E" w:rsidP="009757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ariations Type</w:t>
            </w: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F7BDE" w14:textId="2B550F2A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8S</w:t>
            </w:r>
          </w:p>
        </w:tc>
        <w:tc>
          <w:tcPr>
            <w:tcW w:w="2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FD8F4" w14:textId="1284533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TS1</w:t>
            </w:r>
          </w:p>
        </w:tc>
        <w:tc>
          <w:tcPr>
            <w:tcW w:w="24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2D24C" w14:textId="59722C72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5.8S</w:t>
            </w: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A764B" w14:textId="6FA7329D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TS2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196FA" w14:textId="1EC05B3F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6S</w:t>
            </w:r>
          </w:p>
        </w:tc>
      </w:tr>
      <w:tr w:rsidR="00051452" w:rsidRPr="008771D4" w14:paraId="3C3BD90E" w14:textId="77777777" w:rsidTr="003D150B">
        <w:tblPrEx>
          <w:tblLook w:val="04A0" w:firstRow="1" w:lastRow="0" w:firstColumn="1" w:lastColumn="0" w:noHBand="0" w:noVBand="1"/>
        </w:tblPrEx>
        <w:trPr>
          <w:trHeight w:val="608"/>
        </w:trPr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2F60A" w14:textId="73AD2E78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NP/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Del</w:t>
            </w:r>
            <w:proofErr w:type="spellEnd"/>
          </w:p>
        </w:tc>
        <w:tc>
          <w:tcPr>
            <w:tcW w:w="1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59E4C" w14:textId="3194D152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/0</w:t>
            </w:r>
          </w:p>
        </w:tc>
        <w:tc>
          <w:tcPr>
            <w:tcW w:w="2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69A16" w14:textId="5255E6DB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/2</w:t>
            </w:r>
          </w:p>
        </w:tc>
        <w:tc>
          <w:tcPr>
            <w:tcW w:w="24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1F49D" w14:textId="1CA3BB1D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/0</w:t>
            </w: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214D5" w14:textId="7E9743A7" w:rsidR="0044007E" w:rsidRPr="008771D4" w:rsidRDefault="0044007E" w:rsidP="004400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/4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7C7E2" w14:textId="5B550FA8" w:rsidR="0044007E" w:rsidRPr="008771D4" w:rsidRDefault="0044007E" w:rsidP="003D150B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/2</w:t>
            </w:r>
          </w:p>
        </w:tc>
      </w:tr>
    </w:tbl>
    <w:p w14:paraId="2C45E451" w14:textId="2037D786" w:rsidR="003D150B" w:rsidRPr="008771D4" w:rsidRDefault="003D150B" w:rsidP="003D150B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8771D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re were a total of 112 SNPs and 9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0"/>
          <w:sz w:val="22"/>
        </w:rPr>
        <w:t>InDels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062B9A4C" w14:textId="7DA49FB9" w:rsidR="00F864ED" w:rsidRPr="003D150B" w:rsidRDefault="00F864ED" w:rsidP="003D150B">
      <w:pPr>
        <w:pStyle w:val="a3"/>
      </w:pPr>
    </w:p>
    <w:sectPr w:rsidR="00F864ED" w:rsidRPr="003D150B" w:rsidSect="008D31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797" w16cex:dateUtc="2021-12-07T23:33:00Z"/>
  <w16cex:commentExtensible w16cex:durableId="255A08CC" w16cex:dateUtc="2021-12-07T21:22:00Z"/>
  <w16cex:commentExtensible w16cex:durableId="255A28BB" w16cex:dateUtc="2021-12-07T23:38:00Z"/>
  <w16cex:commentExtensible w16cex:durableId="255A109B" w16cex:dateUtc="2021-12-07T21:55:00Z"/>
  <w16cex:commentExtensible w16cex:durableId="255A0CD5" w16cex:dateUtc="2021-12-07T21:39:00Z"/>
  <w16cex:commentExtensible w16cex:durableId="255A29DF" w16cex:dateUtc="2021-12-07T23:43:00Z"/>
  <w16cex:commentExtensible w16cex:durableId="255A29BF" w16cex:dateUtc="2021-12-07T2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D2368" w14:textId="77777777" w:rsidR="00FC428C" w:rsidRDefault="00FC428C" w:rsidP="006557EB">
      <w:pPr>
        <w:spacing w:after="0" w:line="240" w:lineRule="auto"/>
      </w:pPr>
      <w:r>
        <w:separator/>
      </w:r>
    </w:p>
  </w:endnote>
  <w:endnote w:type="continuationSeparator" w:id="0">
    <w:p w14:paraId="2179AC57" w14:textId="77777777" w:rsidR="00FC428C" w:rsidRDefault="00FC428C" w:rsidP="0065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9BD4B5" w14:textId="77777777" w:rsidR="00FC428C" w:rsidRDefault="00FC428C" w:rsidP="006557EB">
      <w:pPr>
        <w:spacing w:after="0" w:line="240" w:lineRule="auto"/>
      </w:pPr>
      <w:r>
        <w:separator/>
      </w:r>
    </w:p>
  </w:footnote>
  <w:footnote w:type="continuationSeparator" w:id="0">
    <w:p w14:paraId="48D009A6" w14:textId="77777777" w:rsidR="00FC428C" w:rsidRDefault="00FC428C" w:rsidP="0065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EA"/>
    <w:rsid w:val="0000759C"/>
    <w:rsid w:val="000101E8"/>
    <w:rsid w:val="000104FD"/>
    <w:rsid w:val="000105EA"/>
    <w:rsid w:val="00013418"/>
    <w:rsid w:val="0001721D"/>
    <w:rsid w:val="0002066E"/>
    <w:rsid w:val="00023D70"/>
    <w:rsid w:val="00030469"/>
    <w:rsid w:val="00032923"/>
    <w:rsid w:val="000465E0"/>
    <w:rsid w:val="00051452"/>
    <w:rsid w:val="00053BEF"/>
    <w:rsid w:val="00053F19"/>
    <w:rsid w:val="000606EA"/>
    <w:rsid w:val="00071CE7"/>
    <w:rsid w:val="00081D45"/>
    <w:rsid w:val="000A6B50"/>
    <w:rsid w:val="000B2BB3"/>
    <w:rsid w:val="000B4B88"/>
    <w:rsid w:val="000B4EFF"/>
    <w:rsid w:val="000C444A"/>
    <w:rsid w:val="000C5562"/>
    <w:rsid w:val="000C583F"/>
    <w:rsid w:val="000E210E"/>
    <w:rsid w:val="000F3371"/>
    <w:rsid w:val="000F3EDB"/>
    <w:rsid w:val="0010346F"/>
    <w:rsid w:val="001065E5"/>
    <w:rsid w:val="00112838"/>
    <w:rsid w:val="00113C30"/>
    <w:rsid w:val="00116B3A"/>
    <w:rsid w:val="001176F0"/>
    <w:rsid w:val="00122594"/>
    <w:rsid w:val="001358DB"/>
    <w:rsid w:val="00140C1B"/>
    <w:rsid w:val="001641A3"/>
    <w:rsid w:val="001801B2"/>
    <w:rsid w:val="0018535E"/>
    <w:rsid w:val="00185A92"/>
    <w:rsid w:val="001921F5"/>
    <w:rsid w:val="001C5ED7"/>
    <w:rsid w:val="001E404C"/>
    <w:rsid w:val="001E72F6"/>
    <w:rsid w:val="001F0E83"/>
    <w:rsid w:val="00203D1A"/>
    <w:rsid w:val="002156D7"/>
    <w:rsid w:val="00217203"/>
    <w:rsid w:val="00217F64"/>
    <w:rsid w:val="002300F9"/>
    <w:rsid w:val="00232018"/>
    <w:rsid w:val="00235120"/>
    <w:rsid w:val="00244A75"/>
    <w:rsid w:val="00251D72"/>
    <w:rsid w:val="002533FF"/>
    <w:rsid w:val="0025783F"/>
    <w:rsid w:val="00260316"/>
    <w:rsid w:val="00261BB7"/>
    <w:rsid w:val="00262C72"/>
    <w:rsid w:val="00267AAA"/>
    <w:rsid w:val="002710DF"/>
    <w:rsid w:val="002749B0"/>
    <w:rsid w:val="002772D1"/>
    <w:rsid w:val="00290482"/>
    <w:rsid w:val="00292D8C"/>
    <w:rsid w:val="002960DC"/>
    <w:rsid w:val="002977A7"/>
    <w:rsid w:val="002A2981"/>
    <w:rsid w:val="002A2EA1"/>
    <w:rsid w:val="002A4C0F"/>
    <w:rsid w:val="002A6297"/>
    <w:rsid w:val="002E054E"/>
    <w:rsid w:val="002E7CDE"/>
    <w:rsid w:val="002F1D21"/>
    <w:rsid w:val="003024E4"/>
    <w:rsid w:val="00303150"/>
    <w:rsid w:val="0031136E"/>
    <w:rsid w:val="00316503"/>
    <w:rsid w:val="00317F4B"/>
    <w:rsid w:val="00325304"/>
    <w:rsid w:val="003329B4"/>
    <w:rsid w:val="00340D81"/>
    <w:rsid w:val="00343380"/>
    <w:rsid w:val="0035265A"/>
    <w:rsid w:val="00353039"/>
    <w:rsid w:val="003533E9"/>
    <w:rsid w:val="00355C61"/>
    <w:rsid w:val="0035637E"/>
    <w:rsid w:val="0036028C"/>
    <w:rsid w:val="003653E4"/>
    <w:rsid w:val="00371598"/>
    <w:rsid w:val="00377D01"/>
    <w:rsid w:val="003A110E"/>
    <w:rsid w:val="003B3C6E"/>
    <w:rsid w:val="003B5F6E"/>
    <w:rsid w:val="003C5943"/>
    <w:rsid w:val="003C5B3B"/>
    <w:rsid w:val="003D150B"/>
    <w:rsid w:val="003D1BB9"/>
    <w:rsid w:val="003D5F2E"/>
    <w:rsid w:val="003D791F"/>
    <w:rsid w:val="003E33DE"/>
    <w:rsid w:val="003E47A3"/>
    <w:rsid w:val="003F4D67"/>
    <w:rsid w:val="003F5EAC"/>
    <w:rsid w:val="003F6A86"/>
    <w:rsid w:val="0040149D"/>
    <w:rsid w:val="004032C9"/>
    <w:rsid w:val="00420A86"/>
    <w:rsid w:val="00425422"/>
    <w:rsid w:val="00434ACA"/>
    <w:rsid w:val="0044007E"/>
    <w:rsid w:val="0045133D"/>
    <w:rsid w:val="00473163"/>
    <w:rsid w:val="00477E2D"/>
    <w:rsid w:val="00481504"/>
    <w:rsid w:val="00482CDB"/>
    <w:rsid w:val="00490B2B"/>
    <w:rsid w:val="004A4EBC"/>
    <w:rsid w:val="004A71AB"/>
    <w:rsid w:val="004B63A3"/>
    <w:rsid w:val="004C23E7"/>
    <w:rsid w:val="004C4286"/>
    <w:rsid w:val="004C7993"/>
    <w:rsid w:val="004E2201"/>
    <w:rsid w:val="004F5225"/>
    <w:rsid w:val="004F6684"/>
    <w:rsid w:val="004F7D96"/>
    <w:rsid w:val="00510824"/>
    <w:rsid w:val="00511AE1"/>
    <w:rsid w:val="00512799"/>
    <w:rsid w:val="00515423"/>
    <w:rsid w:val="00522B5D"/>
    <w:rsid w:val="0054313F"/>
    <w:rsid w:val="005450C9"/>
    <w:rsid w:val="00550E40"/>
    <w:rsid w:val="0056359C"/>
    <w:rsid w:val="00566570"/>
    <w:rsid w:val="00574481"/>
    <w:rsid w:val="00575D48"/>
    <w:rsid w:val="00580526"/>
    <w:rsid w:val="005811D3"/>
    <w:rsid w:val="00585D0D"/>
    <w:rsid w:val="00586506"/>
    <w:rsid w:val="00590240"/>
    <w:rsid w:val="00595D40"/>
    <w:rsid w:val="005A0A38"/>
    <w:rsid w:val="005A0B93"/>
    <w:rsid w:val="005B1366"/>
    <w:rsid w:val="005D2E45"/>
    <w:rsid w:val="005D7B02"/>
    <w:rsid w:val="005E3DA9"/>
    <w:rsid w:val="00611AE0"/>
    <w:rsid w:val="0062059F"/>
    <w:rsid w:val="006208EF"/>
    <w:rsid w:val="006259B8"/>
    <w:rsid w:val="00630AF1"/>
    <w:rsid w:val="006500E0"/>
    <w:rsid w:val="006507D8"/>
    <w:rsid w:val="00651806"/>
    <w:rsid w:val="0065272C"/>
    <w:rsid w:val="006557EB"/>
    <w:rsid w:val="00667395"/>
    <w:rsid w:val="006703DA"/>
    <w:rsid w:val="006744DB"/>
    <w:rsid w:val="00684EAF"/>
    <w:rsid w:val="00687D2B"/>
    <w:rsid w:val="00694717"/>
    <w:rsid w:val="006A1298"/>
    <w:rsid w:val="006A12EB"/>
    <w:rsid w:val="006A33DE"/>
    <w:rsid w:val="006A3B3C"/>
    <w:rsid w:val="006A6587"/>
    <w:rsid w:val="006B09F1"/>
    <w:rsid w:val="006B14A6"/>
    <w:rsid w:val="006B1885"/>
    <w:rsid w:val="006B4308"/>
    <w:rsid w:val="006C069D"/>
    <w:rsid w:val="006C5080"/>
    <w:rsid w:val="006C6174"/>
    <w:rsid w:val="006D2FB9"/>
    <w:rsid w:val="006E2044"/>
    <w:rsid w:val="006E53E8"/>
    <w:rsid w:val="006E7691"/>
    <w:rsid w:val="006F0F7A"/>
    <w:rsid w:val="006F19A4"/>
    <w:rsid w:val="006F59EA"/>
    <w:rsid w:val="0070075D"/>
    <w:rsid w:val="0071084E"/>
    <w:rsid w:val="00722067"/>
    <w:rsid w:val="007273B3"/>
    <w:rsid w:val="00733E1A"/>
    <w:rsid w:val="00747F14"/>
    <w:rsid w:val="00751ADB"/>
    <w:rsid w:val="007637CF"/>
    <w:rsid w:val="007766E5"/>
    <w:rsid w:val="007769CB"/>
    <w:rsid w:val="00781945"/>
    <w:rsid w:val="007830D1"/>
    <w:rsid w:val="007915FB"/>
    <w:rsid w:val="00794829"/>
    <w:rsid w:val="007A0623"/>
    <w:rsid w:val="007C0C78"/>
    <w:rsid w:val="007C690A"/>
    <w:rsid w:val="007C79A4"/>
    <w:rsid w:val="007D0147"/>
    <w:rsid w:val="007E1FA3"/>
    <w:rsid w:val="007F0008"/>
    <w:rsid w:val="007F40F8"/>
    <w:rsid w:val="007F6A41"/>
    <w:rsid w:val="007F6BA6"/>
    <w:rsid w:val="00805563"/>
    <w:rsid w:val="008070C7"/>
    <w:rsid w:val="008163B5"/>
    <w:rsid w:val="008242A7"/>
    <w:rsid w:val="00831AB6"/>
    <w:rsid w:val="0083301A"/>
    <w:rsid w:val="00835F5D"/>
    <w:rsid w:val="00836D3D"/>
    <w:rsid w:val="0084242F"/>
    <w:rsid w:val="00844E3A"/>
    <w:rsid w:val="008451BC"/>
    <w:rsid w:val="008522E1"/>
    <w:rsid w:val="00862516"/>
    <w:rsid w:val="0087006F"/>
    <w:rsid w:val="00873F10"/>
    <w:rsid w:val="0087414C"/>
    <w:rsid w:val="008771D4"/>
    <w:rsid w:val="008919AE"/>
    <w:rsid w:val="008A3629"/>
    <w:rsid w:val="008B61C1"/>
    <w:rsid w:val="008D30A0"/>
    <w:rsid w:val="008D3183"/>
    <w:rsid w:val="008D3DE3"/>
    <w:rsid w:val="008E640E"/>
    <w:rsid w:val="008F0684"/>
    <w:rsid w:val="008F6047"/>
    <w:rsid w:val="008F6FF0"/>
    <w:rsid w:val="008F7571"/>
    <w:rsid w:val="0091267C"/>
    <w:rsid w:val="009134C8"/>
    <w:rsid w:val="00914521"/>
    <w:rsid w:val="00922EA0"/>
    <w:rsid w:val="00926E18"/>
    <w:rsid w:val="009374C9"/>
    <w:rsid w:val="00940274"/>
    <w:rsid w:val="00940AD6"/>
    <w:rsid w:val="009532ED"/>
    <w:rsid w:val="00953650"/>
    <w:rsid w:val="00962BE1"/>
    <w:rsid w:val="0096374D"/>
    <w:rsid w:val="00965BF7"/>
    <w:rsid w:val="0097570A"/>
    <w:rsid w:val="009775A2"/>
    <w:rsid w:val="0097771D"/>
    <w:rsid w:val="009834CC"/>
    <w:rsid w:val="0098703F"/>
    <w:rsid w:val="00987918"/>
    <w:rsid w:val="009A53DA"/>
    <w:rsid w:val="009A77A7"/>
    <w:rsid w:val="009C475E"/>
    <w:rsid w:val="009D7716"/>
    <w:rsid w:val="009D7BC4"/>
    <w:rsid w:val="009D7CA5"/>
    <w:rsid w:val="009E1DEF"/>
    <w:rsid w:val="009E37F9"/>
    <w:rsid w:val="009F186F"/>
    <w:rsid w:val="009F5044"/>
    <w:rsid w:val="00A0427C"/>
    <w:rsid w:val="00A04C3D"/>
    <w:rsid w:val="00A15AAC"/>
    <w:rsid w:val="00A16235"/>
    <w:rsid w:val="00A21F10"/>
    <w:rsid w:val="00A2557F"/>
    <w:rsid w:val="00A265CE"/>
    <w:rsid w:val="00A32805"/>
    <w:rsid w:val="00A33B70"/>
    <w:rsid w:val="00A35CBF"/>
    <w:rsid w:val="00A45968"/>
    <w:rsid w:val="00A50BCB"/>
    <w:rsid w:val="00A5246B"/>
    <w:rsid w:val="00A537BA"/>
    <w:rsid w:val="00A618A4"/>
    <w:rsid w:val="00A62EA7"/>
    <w:rsid w:val="00A6332C"/>
    <w:rsid w:val="00A74438"/>
    <w:rsid w:val="00A84546"/>
    <w:rsid w:val="00A85E33"/>
    <w:rsid w:val="00A91FFC"/>
    <w:rsid w:val="00A96C1E"/>
    <w:rsid w:val="00AA79D5"/>
    <w:rsid w:val="00AB0453"/>
    <w:rsid w:val="00AB30F7"/>
    <w:rsid w:val="00AB400F"/>
    <w:rsid w:val="00AC04DB"/>
    <w:rsid w:val="00AC1E22"/>
    <w:rsid w:val="00AC2D3E"/>
    <w:rsid w:val="00AC3644"/>
    <w:rsid w:val="00AC5736"/>
    <w:rsid w:val="00AD0077"/>
    <w:rsid w:val="00AD165E"/>
    <w:rsid w:val="00AD370C"/>
    <w:rsid w:val="00AD43DB"/>
    <w:rsid w:val="00AD7D1E"/>
    <w:rsid w:val="00AF09DB"/>
    <w:rsid w:val="00AF66FE"/>
    <w:rsid w:val="00B035D7"/>
    <w:rsid w:val="00B06920"/>
    <w:rsid w:val="00B219A1"/>
    <w:rsid w:val="00B41A17"/>
    <w:rsid w:val="00B422ED"/>
    <w:rsid w:val="00B635AE"/>
    <w:rsid w:val="00B65C84"/>
    <w:rsid w:val="00B66C6A"/>
    <w:rsid w:val="00B66F02"/>
    <w:rsid w:val="00B818A6"/>
    <w:rsid w:val="00B84FFA"/>
    <w:rsid w:val="00B871DD"/>
    <w:rsid w:val="00B87BC3"/>
    <w:rsid w:val="00B87C66"/>
    <w:rsid w:val="00B9101E"/>
    <w:rsid w:val="00B95703"/>
    <w:rsid w:val="00BA7A85"/>
    <w:rsid w:val="00BB0B37"/>
    <w:rsid w:val="00BB1583"/>
    <w:rsid w:val="00BB76C8"/>
    <w:rsid w:val="00BC09B5"/>
    <w:rsid w:val="00BC19FA"/>
    <w:rsid w:val="00BC2193"/>
    <w:rsid w:val="00BD6BC5"/>
    <w:rsid w:val="00BD78FB"/>
    <w:rsid w:val="00BE04A8"/>
    <w:rsid w:val="00BE3189"/>
    <w:rsid w:val="00BE3F50"/>
    <w:rsid w:val="00BF5633"/>
    <w:rsid w:val="00BF6BFB"/>
    <w:rsid w:val="00C00771"/>
    <w:rsid w:val="00C03B4D"/>
    <w:rsid w:val="00C07461"/>
    <w:rsid w:val="00C10F8A"/>
    <w:rsid w:val="00C20419"/>
    <w:rsid w:val="00C20C1F"/>
    <w:rsid w:val="00C26711"/>
    <w:rsid w:val="00C36E54"/>
    <w:rsid w:val="00C40A71"/>
    <w:rsid w:val="00C45B8B"/>
    <w:rsid w:val="00C567D1"/>
    <w:rsid w:val="00C614D5"/>
    <w:rsid w:val="00C80EAB"/>
    <w:rsid w:val="00C846FD"/>
    <w:rsid w:val="00C96F46"/>
    <w:rsid w:val="00CA10DF"/>
    <w:rsid w:val="00CB30FB"/>
    <w:rsid w:val="00CC0690"/>
    <w:rsid w:val="00CC16CF"/>
    <w:rsid w:val="00CC20E5"/>
    <w:rsid w:val="00CC27DD"/>
    <w:rsid w:val="00CC6206"/>
    <w:rsid w:val="00CD59CE"/>
    <w:rsid w:val="00CD5AE7"/>
    <w:rsid w:val="00CE5E27"/>
    <w:rsid w:val="00CF1314"/>
    <w:rsid w:val="00CF4425"/>
    <w:rsid w:val="00D032BF"/>
    <w:rsid w:val="00D15B03"/>
    <w:rsid w:val="00D176B5"/>
    <w:rsid w:val="00D27F7D"/>
    <w:rsid w:val="00D3464E"/>
    <w:rsid w:val="00D35ED7"/>
    <w:rsid w:val="00D36516"/>
    <w:rsid w:val="00D40E50"/>
    <w:rsid w:val="00D45DE7"/>
    <w:rsid w:val="00D479AA"/>
    <w:rsid w:val="00D93439"/>
    <w:rsid w:val="00DA2305"/>
    <w:rsid w:val="00DA4445"/>
    <w:rsid w:val="00DB245E"/>
    <w:rsid w:val="00DB4717"/>
    <w:rsid w:val="00DB5C25"/>
    <w:rsid w:val="00DC567B"/>
    <w:rsid w:val="00DD497F"/>
    <w:rsid w:val="00DD7D18"/>
    <w:rsid w:val="00DE0148"/>
    <w:rsid w:val="00DE285E"/>
    <w:rsid w:val="00DE5806"/>
    <w:rsid w:val="00DF0175"/>
    <w:rsid w:val="00E15187"/>
    <w:rsid w:val="00E16F8C"/>
    <w:rsid w:val="00E17454"/>
    <w:rsid w:val="00E17905"/>
    <w:rsid w:val="00E219CD"/>
    <w:rsid w:val="00E32D94"/>
    <w:rsid w:val="00E33FD0"/>
    <w:rsid w:val="00E3529B"/>
    <w:rsid w:val="00E369ED"/>
    <w:rsid w:val="00E4181C"/>
    <w:rsid w:val="00E43BD9"/>
    <w:rsid w:val="00E43D16"/>
    <w:rsid w:val="00E440EA"/>
    <w:rsid w:val="00E46B15"/>
    <w:rsid w:val="00E5357B"/>
    <w:rsid w:val="00E6399C"/>
    <w:rsid w:val="00E674D8"/>
    <w:rsid w:val="00E708B1"/>
    <w:rsid w:val="00E713FA"/>
    <w:rsid w:val="00E835CA"/>
    <w:rsid w:val="00E86B5A"/>
    <w:rsid w:val="00E936B6"/>
    <w:rsid w:val="00EA09A6"/>
    <w:rsid w:val="00EB62E2"/>
    <w:rsid w:val="00EC0139"/>
    <w:rsid w:val="00EC5540"/>
    <w:rsid w:val="00ED793D"/>
    <w:rsid w:val="00EE60E2"/>
    <w:rsid w:val="00EF39FF"/>
    <w:rsid w:val="00EF676B"/>
    <w:rsid w:val="00F01986"/>
    <w:rsid w:val="00F0677E"/>
    <w:rsid w:val="00F13138"/>
    <w:rsid w:val="00F13C38"/>
    <w:rsid w:val="00F15EE1"/>
    <w:rsid w:val="00F2494E"/>
    <w:rsid w:val="00F257C8"/>
    <w:rsid w:val="00F4152D"/>
    <w:rsid w:val="00F416C8"/>
    <w:rsid w:val="00F4296F"/>
    <w:rsid w:val="00F60CB9"/>
    <w:rsid w:val="00F6210D"/>
    <w:rsid w:val="00F64E90"/>
    <w:rsid w:val="00F71B5B"/>
    <w:rsid w:val="00F864ED"/>
    <w:rsid w:val="00F87A49"/>
    <w:rsid w:val="00F93D22"/>
    <w:rsid w:val="00FA0285"/>
    <w:rsid w:val="00FA5869"/>
    <w:rsid w:val="00FB1F33"/>
    <w:rsid w:val="00FC121F"/>
    <w:rsid w:val="00FC377D"/>
    <w:rsid w:val="00FC428C"/>
    <w:rsid w:val="00FD4B3C"/>
    <w:rsid w:val="00FD4D29"/>
    <w:rsid w:val="00FE5E43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52D9"/>
  <w15:chartTrackingRefBased/>
  <w15:docId w15:val="{5C404164-1E4E-4212-A4F9-4A5C0A13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18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7EB"/>
  </w:style>
  <w:style w:type="paragraph" w:styleId="a5">
    <w:name w:val="footer"/>
    <w:basedOn w:val="a"/>
    <w:link w:val="Char0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7EB"/>
  </w:style>
  <w:style w:type="table" w:styleId="a6">
    <w:name w:val="Table Grid"/>
    <w:basedOn w:val="a1"/>
    <w:uiPriority w:val="39"/>
    <w:rsid w:val="00AC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713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13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13F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13F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13F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1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13F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D791F"/>
    <w:rPr>
      <w:color w:val="808080"/>
    </w:rPr>
  </w:style>
  <w:style w:type="paragraph" w:styleId="ac">
    <w:name w:val="Revision"/>
    <w:hidden/>
    <w:uiPriority w:val="99"/>
    <w:semiHidden/>
    <w:rsid w:val="00CC62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61CE0-175D-4167-A53D-6BEA9FA11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3</cp:revision>
  <dcterms:created xsi:type="dcterms:W3CDTF">2021-12-20T04:48:00Z</dcterms:created>
  <dcterms:modified xsi:type="dcterms:W3CDTF">2021-12-20T04:50:00Z</dcterms:modified>
</cp:coreProperties>
</file>